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775" w:rsidRPr="00DC7642" w:rsidRDefault="00006775" w:rsidP="0000677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DC7642">
        <w:rPr>
          <w:rFonts w:ascii="Times New Roman" w:hAnsi="Times New Roman"/>
          <w:sz w:val="24"/>
          <w:szCs w:val="24"/>
          <w:lang w:val="en-US"/>
        </w:rPr>
        <w:t xml:space="preserve">Regression between independent variables and </w:t>
      </w:r>
      <w:r w:rsidR="005C59FE" w:rsidRPr="005C59FE">
        <w:rPr>
          <w:rFonts w:ascii="Times New Roman" w:hAnsi="Times New Roman"/>
          <w:sz w:val="24"/>
          <w:szCs w:val="24"/>
          <w:lang w:val="en-US"/>
        </w:rPr>
        <w:t xml:space="preserve">Standard Score Object </w:t>
      </w:r>
      <w:proofErr w:type="gramStart"/>
      <w:r w:rsidR="005C59FE" w:rsidRPr="005C59FE">
        <w:rPr>
          <w:rFonts w:ascii="Times New Roman" w:hAnsi="Times New Roman"/>
          <w:sz w:val="24"/>
          <w:szCs w:val="24"/>
          <w:lang w:val="en-US"/>
        </w:rPr>
        <w:t>Control</w:t>
      </w:r>
      <w:r w:rsidRPr="005C59FE"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gramEnd"/>
      <w:r w:rsidRPr="005C59FE">
        <w:rPr>
          <w:rFonts w:ascii="Times New Roman" w:hAnsi="Times New Roman"/>
          <w:sz w:val="24"/>
          <w:szCs w:val="24"/>
          <w:lang w:val="en-US"/>
        </w:rPr>
        <w:t>N=48).</w:t>
      </w:r>
    </w:p>
    <w:tbl>
      <w:tblPr>
        <w:tblW w:w="9802" w:type="dxa"/>
        <w:tblInd w:w="3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417"/>
        <w:gridCol w:w="1867"/>
        <w:gridCol w:w="1867"/>
        <w:gridCol w:w="1276"/>
        <w:gridCol w:w="1178"/>
      </w:tblGrid>
      <w:tr w:rsidR="00006775" w:rsidRPr="00C7310B" w:rsidTr="009F22C0">
        <w:tc>
          <w:tcPr>
            <w:tcW w:w="2197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605" w:type="dxa"/>
            <w:gridSpan w:val="5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ple linear regression </w:t>
            </w:r>
          </w:p>
          <w:p w:rsidR="00006775" w:rsidRPr="00DC7642" w:rsidRDefault="00006775" w:rsidP="009F22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Locomotor</w:t>
            </w:r>
            <w:proofErr w:type="spellEnd"/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set standard score</w:t>
            </w:r>
          </w:p>
        </w:tc>
      </w:tr>
      <w:tr w:rsidR="00006775" w:rsidRPr="00DC7642" w:rsidTr="009F22C0">
        <w:tc>
          <w:tcPr>
            <w:tcW w:w="2197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Variable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ẞ</w:t>
            </w:r>
          </w:p>
        </w:tc>
        <w:tc>
          <w:tcPr>
            <w:tcW w:w="1867" w:type="dxa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DC764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</w:p>
        </w:tc>
      </w:tr>
      <w:tr w:rsidR="00006775" w:rsidRPr="005C59FE" w:rsidTr="009F22C0">
        <w:tc>
          <w:tcPr>
            <w:tcW w:w="2197" w:type="dxa"/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assification of PA   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867" w:type="dxa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60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5-(2.27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00677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006775" w:rsidRPr="005C59FE" w:rsidTr="009F22C0">
        <w:tc>
          <w:tcPr>
            <w:tcW w:w="2197" w:type="dxa"/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3</w:t>
            </w:r>
          </w:p>
        </w:tc>
        <w:tc>
          <w:tcPr>
            <w:tcW w:w="1867" w:type="dxa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35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5C59FE" w:rsidP="005C59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05-(0.58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</w:tr>
      <w:tr w:rsidR="00006775" w:rsidRPr="005C59FE" w:rsidTr="009F22C0">
        <w:tc>
          <w:tcPr>
            <w:tcW w:w="2197" w:type="dxa"/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67" w:type="dxa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-(0.13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59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7</w:t>
            </w:r>
          </w:p>
        </w:tc>
      </w:tr>
      <w:tr w:rsidR="00006775" w:rsidRPr="005C59FE" w:rsidTr="009F22C0">
        <w:tc>
          <w:tcPr>
            <w:tcW w:w="2197" w:type="dxa"/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>Economic status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867" w:type="dxa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5C59FE" w:rsidP="005C59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0-(0.74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8</w:t>
            </w:r>
          </w:p>
        </w:tc>
      </w:tr>
      <w:tr w:rsidR="00006775" w:rsidRPr="005C59FE" w:rsidTr="009F22C0">
        <w:tc>
          <w:tcPr>
            <w:tcW w:w="2197" w:type="dxa"/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-HOME  </w:t>
            </w:r>
          </w:p>
        </w:tc>
        <w:tc>
          <w:tcPr>
            <w:tcW w:w="1417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867" w:type="dxa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867" w:type="dxa"/>
            <w:shd w:val="clear" w:color="auto" w:fill="auto"/>
          </w:tcPr>
          <w:p w:rsidR="00006775" w:rsidRPr="00DC7642" w:rsidRDefault="00006775" w:rsidP="005C59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-(0.1</w:t>
            </w:r>
            <w:r w:rsidR="005C59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1178" w:type="dxa"/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</w:tr>
      <w:tr w:rsidR="00006775" w:rsidRPr="00442DA8" w:rsidTr="009F22C0">
        <w:tc>
          <w:tcPr>
            <w:tcW w:w="2197" w:type="dxa"/>
            <w:tcBorders>
              <w:bottom w:val="nil"/>
            </w:tcBorders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>Quality of the school environment (ERCS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1867" w:type="dxa"/>
            <w:tcBorders>
              <w:bottom w:val="nil"/>
            </w:tcBorders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</w:tcPr>
          <w:p w:rsidR="00006775" w:rsidRPr="00DC7642" w:rsidRDefault="005C59FE" w:rsidP="005C59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60-(3.04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6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</w:tr>
      <w:tr w:rsidR="00006775" w:rsidRPr="005C59FE" w:rsidTr="009F22C0">
        <w:tc>
          <w:tcPr>
            <w:tcW w:w="2197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006775" w:rsidRPr="005C59FE" w:rsidRDefault="00006775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9FE">
              <w:rPr>
                <w:rFonts w:ascii="Times New Roman" w:hAnsi="Times New Roman"/>
                <w:sz w:val="24"/>
                <w:szCs w:val="24"/>
                <w:lang w:val="en-US"/>
              </w:rPr>
              <w:t>Body fat mass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867" w:type="dxa"/>
            <w:tcBorders>
              <w:top w:val="nil"/>
              <w:bottom w:val="double" w:sz="4" w:space="0" w:color="auto"/>
            </w:tcBorders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1867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2-(-0.080</w:t>
            </w:r>
            <w:r w:rsidR="00006775" w:rsidRPr="00DC764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178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006775" w:rsidRPr="00DC7642" w:rsidRDefault="005C59FE" w:rsidP="009F22C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</w:tbl>
    <w:p w:rsidR="00006775" w:rsidRPr="00DC7642" w:rsidRDefault="00006775" w:rsidP="00006775">
      <w:pPr>
        <w:spacing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DC7642">
        <w:rPr>
          <w:rFonts w:ascii="Times New Roman" w:hAnsi="Times New Roman"/>
          <w:sz w:val="24"/>
          <w:szCs w:val="24"/>
          <w:lang w:val="en-US"/>
        </w:rPr>
        <w:t>Note: ẞ= standard regression coefficient; B = non-standard regression coefficient; 95% CI = 95% confidence interval; estimate of the increase or decrease of the dependent variable for each increase of one unit of the independent variable; p = statistical significance; R</w:t>
      </w:r>
      <w:r w:rsidRPr="00DC764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C7642">
        <w:rPr>
          <w:rFonts w:ascii="Times New Roman" w:hAnsi="Times New Roman"/>
          <w:sz w:val="24"/>
          <w:szCs w:val="24"/>
          <w:lang w:val="en-US"/>
        </w:rPr>
        <w:t xml:space="preserve"> = coefficient of determination. PA: physical activity. EC-HOME: Early Childhood Home Observation for Meas</w:t>
      </w:r>
      <w:r>
        <w:rPr>
          <w:rFonts w:ascii="Times New Roman" w:hAnsi="Times New Roman"/>
          <w:sz w:val="24"/>
          <w:szCs w:val="24"/>
          <w:lang w:val="en-US"/>
        </w:rPr>
        <w:t>urement of the Environment. ECERS</w:t>
      </w:r>
      <w:r w:rsidRPr="00DC7642">
        <w:rPr>
          <w:rFonts w:ascii="Times New Roman" w:hAnsi="Times New Roman"/>
          <w:sz w:val="24"/>
          <w:szCs w:val="24"/>
          <w:lang w:val="en-US"/>
        </w:rPr>
        <w:t>: Early Childhood Environment Rating Scales.</w:t>
      </w:r>
    </w:p>
    <w:p w:rsidR="001914BC" w:rsidRDefault="001914BC"/>
    <w:sectPr w:rsidR="001914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775"/>
    <w:rsid w:val="00006775"/>
    <w:rsid w:val="001914BC"/>
    <w:rsid w:val="003E2ABE"/>
    <w:rsid w:val="005C59FE"/>
    <w:rsid w:val="00B1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480" w:lineRule="auto"/>
        <w:ind w:firstLine="113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75"/>
    <w:pPr>
      <w:spacing w:line="276" w:lineRule="auto"/>
      <w:ind w:firstLine="0"/>
      <w:jc w:val="left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480" w:lineRule="auto"/>
        <w:ind w:firstLine="113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75"/>
    <w:pPr>
      <w:spacing w:line="276" w:lineRule="auto"/>
      <w:ind w:firstLine="0"/>
      <w:jc w:val="left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Nobre</dc:creator>
  <cp:lastModifiedBy>Juliana Nobre</cp:lastModifiedBy>
  <cp:revision>2</cp:revision>
  <dcterms:created xsi:type="dcterms:W3CDTF">2021-11-10T22:12:00Z</dcterms:created>
  <dcterms:modified xsi:type="dcterms:W3CDTF">2021-11-10T22:12:00Z</dcterms:modified>
</cp:coreProperties>
</file>